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A The primers of the 12 selected unigenes and the reference gene (CL738.Contig3_S7) used for validation of expression tren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2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524"/>
      </w:tblGrid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</w:t>
            </w:r>
            <w:r>
              <w:rPr>
                <w:bCs/>
              </w:rPr>
              <w:t xml:space="preserve">enes 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 xml:space="preserve">rimer 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CL6457.Contig2_S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AGCATAATGGCAGTGC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6457.Contig2</w:t>
            </w:r>
            <w:r>
              <w:rPr/>
              <w:t>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CTTTTATCCGGCCATCA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633.Contig1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TGGAGACCCATCAGAGG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633.Contig1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CAAGCCTGTCTGTGATGC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Unigene26305 _S</w:t>
            </w:r>
            <w:r>
              <w:rPr/>
              <w:t>7-</w:t>
            </w:r>
            <w:r>
              <w:rPr/>
              <w:t xml:space="preserve">F 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GAGGCTGTTCTTTGTG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 26305_S</w:t>
            </w:r>
            <w:r>
              <w:rPr/>
              <w:t>7-</w:t>
            </w:r>
            <w:r>
              <w:rPr/>
              <w:t xml:space="preserve">R 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CTTCCAGTGGACCTGA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ene 8845 _S</w:t>
            </w:r>
            <w:r>
              <w:rPr/>
              <w:t>7-</w:t>
            </w:r>
            <w:r>
              <w:rPr/>
              <w:t>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TGGCATCTGGCATGTG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ene 8845 _S</w:t>
            </w:r>
            <w:r>
              <w:rPr/>
              <w:t>7-</w:t>
            </w:r>
            <w:r>
              <w:rPr/>
              <w:t>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TCTTGGCTACGCTTT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Unigene 169 _S</w:t>
            </w:r>
            <w:r>
              <w:rPr/>
              <w:t>7-</w:t>
            </w:r>
            <w:r>
              <w:rPr/>
              <w:t>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GGTTCAAAAGCCGGAATG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ene 169 _S</w:t>
            </w:r>
            <w:r>
              <w:rPr/>
              <w:t>7-</w:t>
            </w:r>
            <w:r>
              <w:rPr/>
              <w:t>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TTCAACCCTTTTGG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Unigene 25803 _S</w:t>
            </w:r>
            <w:r>
              <w:rPr/>
              <w:t>7-</w:t>
            </w:r>
            <w:r>
              <w:rPr/>
              <w:t>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CCATAATCCCCACTGGAA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ene 25803 _S</w:t>
            </w:r>
            <w:r>
              <w:rPr/>
              <w:t>7-</w:t>
            </w:r>
            <w:r>
              <w:rPr/>
              <w:t>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AAAACAATGGTGCGGT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8050.Contig1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CGAGCGACTAAGACAGCA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8050.Contig1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ATCCAGAGTATGGCAACCC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081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CTAATAATGAGCAGATTTCGATG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081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GAAGACCGAGCGTAA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4406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CAAGGGTGTTCTCGG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4406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CAAGAACGAAACAGGAAC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053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TTCTTGCGGTTGGGAT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053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TAGTGGAGGTCTGGTGCTG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8655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TTTGGCTTCAACTGACTCT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8655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TAGAAGGAGAAATGTGGGAC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829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TCTTGGCATAAGTGGCATT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7829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GGCAGGGAGGGAGATAGTT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738.Contig3_S7</w:t>
            </w:r>
            <w:r>
              <w:rPr/>
              <w:t>(Tubulin-F)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CTGCAACTATGAGTGGTGTAAC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738.Contig3_S7</w:t>
            </w:r>
            <w:r>
              <w:rPr/>
              <w:t>(Tubulin-R)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CGAGAAGTAAGTGGGGCAAA</w:t>
            </w:r>
          </w:p>
        </w:tc>
      </w:tr>
    </w:tbl>
    <w:p>
      <w:pPr>
        <w:pStyle w:val="Normal"/>
        <w:rPr>
          <w:rFonts w:cs="SimSun;宋体"/>
          <w:sz w:val="28"/>
          <w:szCs w:val="28"/>
        </w:rPr>
      </w:pPr>
      <w:r>
        <w:rPr>
          <w:rFonts w:cs="SimSun;宋体"/>
          <w:sz w:val="28"/>
          <w:szCs w:val="28"/>
        </w:rPr>
      </w:r>
    </w:p>
    <w:p>
      <w:pPr>
        <w:pStyle w:val="Normal"/>
        <w:rPr>
          <w:rFonts w:cs="SimSun;宋体"/>
          <w:sz w:val="28"/>
          <w:szCs w:val="28"/>
        </w:rPr>
      </w:pPr>
      <w:r>
        <w:rPr>
          <w:rFonts w:cs="SimSun;宋体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B The primers of the 16 selected unigenes and the reference gene (CL738.Contig3_S7) used for analysis their express pattern during the sexual differentiation process of flow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2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524"/>
      </w:tblGrid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</w:t>
            </w:r>
            <w:r>
              <w:rPr>
                <w:bCs/>
              </w:rPr>
              <w:t xml:space="preserve">enes 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 xml:space="preserve">rimer 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5429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AAGTAGCCTTTCCCATTGAT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5429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CTCGGGTAAGTGCGG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5534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AAGGTTGAAGGGTTCTGGA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5534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CCTTCCTACACCCAATCT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3449.Contig2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CCTCTCCAACACAGGCTT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3449.Contig2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GCTTGTGGCGTTCTCTA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2184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CGGAGGGAGAAGGAGAG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2184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ATACATTATCCTTGCGAC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9315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CCAGACTCCATTTTCAGC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9315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GAGGCGAGGTAACGAA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1972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CACTCCATAAACGGTCAG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1972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TTCCCATAATGCCCCTC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2973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GGTTTGGGTTGTGGAGTATGA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2973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AGCAGTCTGTCCAAAAAGC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4053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GAGTGGGAAGAAGCCAATAG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4053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AAACACGCTCTCTCTGCT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1944.Contig2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GGGGATTCAGTCCTTTTT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1944.Contig2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GTCTGAGGACGATTGGCA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898</w:t>
            </w:r>
            <w:r>
              <w:rPr/>
              <w:t>3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GAAATACACCCACTTACG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898</w:t>
            </w:r>
            <w:r>
              <w:rPr/>
              <w:t>3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AACTAACCGCTTTCCAAT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3816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GTTTCTTGATGCTGTTAGGTGT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3816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TTTCTGAATCTTGAAGGGT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5207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AGGGAAGGCTACAATGGGT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5207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TTCTGAGCCTTTCATTATCCT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8098.Contig1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AAATACCCGAACACGACTG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8098.Contig1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CAACCATTTCTCCAAGCA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1739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TGCTATCCTGAATCGCCTC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11739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ACCCGACAACAATGAAGC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885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GTCAAATAACACAATCCCA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885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GAAACCGAGAGCGAGAGA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8_S</w:t>
            </w:r>
            <w:r>
              <w:rPr/>
              <w:t>7-F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CTCGCTTACCCTCAAACA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gene28_S</w:t>
            </w:r>
            <w:r>
              <w:rPr/>
              <w:t>7-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CTCTAACGCAGCGAAATG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738.Contig3_S7</w:t>
            </w:r>
            <w:r>
              <w:rPr/>
              <w:t>(Tubulin-F)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CTGCAACTATGAGTGGTGTAACG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738.Contig3_S7</w:t>
            </w:r>
            <w:r>
              <w:rPr/>
              <w:t>(Tubulin-R)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CGAGAAGTAAGTGGGGCAAA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08:00Z</dcterms:created>
  <dc:creator>xg</dc:creator>
  <dc:description/>
  <cp:keywords/>
  <dc:language>en-US</dc:language>
  <cp:lastModifiedBy>6c1jql1 JJ</cp:lastModifiedBy>
  <dcterms:modified xsi:type="dcterms:W3CDTF">2016-01-13T16:08:00Z</dcterms:modified>
  <cp:revision>2</cp:revision>
  <dc:subject/>
  <dc:title/>
</cp:coreProperties>
</file>